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Distribution of SNPs after quality control and average distances on each chromosom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9865</wp:posOffset>
                </wp:positionV>
                <wp:extent cx="3675380" cy="7117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5380" cy="7117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1"/>
                              <w:gridCol w:w="1542"/>
                              <w:gridCol w:w="2725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SC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.SNPs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verage marker distance (kb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904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8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61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37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27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255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3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5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6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5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36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7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31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12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381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1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809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7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17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8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7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8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335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5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42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1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95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1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902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7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57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3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829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8125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3945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4pt;height:560.4pt;mso-wrap-distance-left:0pt;mso-wrap-distance-right:9pt;mso-wrap-distance-top:0pt;mso-wrap-distance-bottom:0pt;margin-top:114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1"/>
                        <w:gridCol w:w="1542"/>
                        <w:gridCol w:w="2725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SC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.SNPs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verage marker distance (kb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904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8.5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61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85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37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27.34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255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3.62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5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6.7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5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36.95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986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7.86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316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12.84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381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11.27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09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7.7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17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8.5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54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7.2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02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8.13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335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5.8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426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10.5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5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1.2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02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7.27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57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3.1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829.18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125</w:t>
                            </w:r>
                          </w:p>
                        </w:tc>
                        <w:tc>
                          <w:tcPr>
                            <w:tcW w:w="27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3945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rived from Sus scrofa Build 10.2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2</w:t>
      </w:r>
      <w:r>
        <w:rPr/>
        <w:t>These SNPs are not assigned to a specific chromosome according to Illumina PorcineSNP60 Beadchip.</w:t>
      </w:r>
    </w:p>
    <w:sectPr>
      <w:type w:val="nextPage"/>
      <w:pgSz w:w="12240" w:h="15840"/>
      <w:pgMar w:left="1134" w:right="1134" w:gutter="0" w:header="0" w:top="1701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5:25:00Z</dcterms:created>
  <dc:creator>Duy Ngoc Do</dc:creator>
  <dc:description/>
  <cp:keywords/>
  <dc:language>en-US</dc:language>
  <cp:lastModifiedBy>Duy Ngoc Do</cp:lastModifiedBy>
  <dcterms:modified xsi:type="dcterms:W3CDTF">2013-04-05T06:53:00Z</dcterms:modified>
  <cp:revision>7</cp:revision>
  <dc:subject/>
  <dc:title/>
</cp:coreProperties>
</file>